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93" w:rsidRDefault="004B010B">
      <w:pPr>
        <w:rPr>
          <w:rFonts w:cstheme="minorHAnsi"/>
          <w:b/>
          <w:lang w:val="en-US"/>
        </w:rPr>
      </w:pPr>
      <w:proofErr w:type="gramStart"/>
      <w:r w:rsidRPr="004B010B">
        <w:rPr>
          <w:b/>
          <w:lang w:val="en-US"/>
        </w:rPr>
        <w:t>Supplementary Table 2.</w:t>
      </w:r>
      <w:proofErr w:type="gramEnd"/>
      <w:r w:rsidRPr="004B010B">
        <w:rPr>
          <w:b/>
          <w:lang w:val="en-US"/>
        </w:rPr>
        <w:t xml:space="preserve"> Differentially expressed genes in the</w:t>
      </w:r>
      <w:r w:rsidRPr="004B010B">
        <w:rPr>
          <w:rFonts w:cstheme="minorHAnsi"/>
          <w:b/>
          <w:lang w:val="en-US"/>
        </w:rPr>
        <w:t xml:space="preserve"> inguinal AT transcriptome</w:t>
      </w:r>
      <w:r>
        <w:rPr>
          <w:rFonts w:cstheme="minorHAnsi"/>
          <w:b/>
          <w:lang w:val="en-US"/>
        </w:rPr>
        <w:t xml:space="preserve"> of</w:t>
      </w:r>
      <w:r w:rsidRPr="004B010B">
        <w:rPr>
          <w:b/>
          <w:lang w:val="en-US"/>
        </w:rPr>
        <w:t xml:space="preserve"> </w:t>
      </w:r>
      <w:r w:rsidR="003B2F05">
        <w:rPr>
          <w:b/>
          <w:lang w:val="en-US"/>
        </w:rPr>
        <w:t xml:space="preserve">recurrent </w:t>
      </w:r>
      <w:r>
        <w:rPr>
          <w:rFonts w:cstheme="minorHAnsi"/>
          <w:b/>
          <w:i/>
          <w:lang w:val="en-US"/>
        </w:rPr>
        <w:t>A. actinomycetemcomitans-</w:t>
      </w:r>
      <w:r w:rsidRPr="004B010B">
        <w:rPr>
          <w:rFonts w:cstheme="minorHAnsi"/>
          <w:b/>
          <w:lang w:val="en-US"/>
        </w:rPr>
        <w:t>inf</w:t>
      </w:r>
      <w:r w:rsidR="00DA5B72">
        <w:rPr>
          <w:rFonts w:cstheme="minorHAnsi"/>
          <w:b/>
          <w:lang w:val="en-US"/>
        </w:rPr>
        <w:t xml:space="preserve">ected </w:t>
      </w:r>
      <w:r>
        <w:rPr>
          <w:rFonts w:cstheme="minorHAnsi"/>
          <w:b/>
          <w:lang w:val="en-US"/>
        </w:rPr>
        <w:t>mice</w:t>
      </w:r>
    </w:p>
    <w:tbl>
      <w:tblPr>
        <w:tblStyle w:val="TableGrid"/>
        <w:tblW w:w="14226" w:type="dxa"/>
        <w:tblLook w:val="04A0" w:firstRow="1" w:lastRow="0" w:firstColumn="1" w:lastColumn="0" w:noHBand="0" w:noVBand="1"/>
      </w:tblPr>
      <w:tblGrid>
        <w:gridCol w:w="4291"/>
        <w:gridCol w:w="940"/>
        <w:gridCol w:w="941"/>
        <w:gridCol w:w="941"/>
        <w:gridCol w:w="4256"/>
        <w:gridCol w:w="952"/>
        <w:gridCol w:w="952"/>
        <w:gridCol w:w="953"/>
      </w:tblGrid>
      <w:tr w:rsidR="001510F3" w:rsidRPr="003B2F05" w:rsidTr="00902D60">
        <w:trPr>
          <w:trHeight w:val="607"/>
        </w:trPr>
        <w:tc>
          <w:tcPr>
            <w:tcW w:w="7113" w:type="dxa"/>
            <w:gridSpan w:val="4"/>
            <w:vAlign w:val="center"/>
          </w:tcPr>
          <w:p w:rsidR="001510F3" w:rsidRPr="00574D64" w:rsidRDefault="001510F3" w:rsidP="001510F3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Up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3" w:type="dxa"/>
            <w:gridSpan w:val="4"/>
            <w:vAlign w:val="center"/>
          </w:tcPr>
          <w:p w:rsidR="001510F3" w:rsidRPr="00574D64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Down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63448A" w:rsidRPr="003B2F05" w:rsidTr="00902D60">
        <w:trPr>
          <w:trHeight w:val="539"/>
        </w:trPr>
        <w:tc>
          <w:tcPr>
            <w:tcW w:w="4291" w:type="dxa"/>
            <w:vAlign w:val="center"/>
          </w:tcPr>
          <w:p w:rsidR="001510F3" w:rsidRPr="003976B2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940" w:type="dxa"/>
            <w:vAlign w:val="center"/>
          </w:tcPr>
          <w:p w:rsidR="001510F3" w:rsidRPr="003976B2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941" w:type="dxa"/>
            <w:vAlign w:val="center"/>
          </w:tcPr>
          <w:p w:rsidR="001510F3" w:rsidRPr="003976B2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941" w:type="dxa"/>
            <w:vAlign w:val="center"/>
          </w:tcPr>
          <w:p w:rsidR="001510F3" w:rsidRPr="003976B2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3976B2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3976B2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256" w:type="dxa"/>
            <w:vAlign w:val="center"/>
          </w:tcPr>
          <w:p w:rsidR="001510F3" w:rsidRPr="003976B2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952" w:type="dxa"/>
            <w:vAlign w:val="center"/>
          </w:tcPr>
          <w:p w:rsidR="001510F3" w:rsidRPr="003976B2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952" w:type="dxa"/>
            <w:vAlign w:val="center"/>
          </w:tcPr>
          <w:p w:rsidR="001510F3" w:rsidRPr="003976B2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953" w:type="dxa"/>
            <w:vAlign w:val="center"/>
          </w:tcPr>
          <w:p w:rsidR="001510F3" w:rsidRPr="003976B2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3976B2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3976B2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3976B2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574D64" w:rsidRPr="00574D64" w:rsidTr="00902D60">
        <w:trPr>
          <w:trHeight w:val="107"/>
        </w:trPr>
        <w:tc>
          <w:tcPr>
            <w:tcW w:w="4291" w:type="dxa"/>
          </w:tcPr>
          <w:p w:rsidR="00574D64" w:rsidRPr="00574D64" w:rsidRDefault="00574D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S100a8</w:t>
            </w:r>
          </w:p>
        </w:tc>
        <w:tc>
          <w:tcPr>
            <w:tcW w:w="940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13.27</w:t>
            </w:r>
          </w:p>
        </w:tc>
        <w:tc>
          <w:tcPr>
            <w:tcW w:w="941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941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17</w:t>
            </w:r>
          </w:p>
        </w:tc>
        <w:tc>
          <w:tcPr>
            <w:tcW w:w="4256" w:type="dxa"/>
          </w:tcPr>
          <w:p w:rsidR="00574D64" w:rsidRPr="00574D64" w:rsidRDefault="00574D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623006</w:t>
            </w:r>
          </w:p>
        </w:tc>
        <w:tc>
          <w:tcPr>
            <w:tcW w:w="952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952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53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67</w:t>
            </w:r>
          </w:p>
        </w:tc>
      </w:tr>
      <w:tr w:rsidR="00574D64" w:rsidRPr="00574D64" w:rsidTr="00902D60">
        <w:trPr>
          <w:trHeight w:val="107"/>
        </w:trPr>
        <w:tc>
          <w:tcPr>
            <w:tcW w:w="4291" w:type="dxa"/>
          </w:tcPr>
          <w:p w:rsidR="00574D64" w:rsidRPr="00574D64" w:rsidRDefault="00574D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S100a9</w:t>
            </w:r>
          </w:p>
        </w:tc>
        <w:tc>
          <w:tcPr>
            <w:tcW w:w="940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9.45</w:t>
            </w:r>
          </w:p>
        </w:tc>
        <w:tc>
          <w:tcPr>
            <w:tcW w:w="941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941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64</w:t>
            </w:r>
          </w:p>
        </w:tc>
        <w:tc>
          <w:tcPr>
            <w:tcW w:w="4256" w:type="dxa"/>
          </w:tcPr>
          <w:p w:rsidR="00574D64" w:rsidRPr="00574D64" w:rsidRDefault="00574D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Timp4</w:t>
            </w:r>
          </w:p>
        </w:tc>
        <w:tc>
          <w:tcPr>
            <w:tcW w:w="952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952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44</w:t>
            </w:r>
          </w:p>
        </w:tc>
        <w:tc>
          <w:tcPr>
            <w:tcW w:w="953" w:type="dxa"/>
            <w:vAlign w:val="bottom"/>
          </w:tcPr>
          <w:p w:rsidR="00574D64" w:rsidRPr="00574D64" w:rsidRDefault="00574D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31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Ltf</w:t>
            </w:r>
            <w:proofErr w:type="spellEnd"/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6.6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9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0797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3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100048770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5.00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27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Cmpk</w:t>
            </w:r>
            <w:proofErr w:type="spellEnd"/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9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  <w:lang w:val="sv-SE"/>
              </w:rPr>
              <w:t>IGKV8-31_AJ235957_Ig_kappa_variable_8-31_3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4.58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3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Ndufb10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5410B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15410B">
              <w:rPr>
                <w:sz w:val="20"/>
                <w:szCs w:val="20"/>
              </w:rPr>
              <w:t>Igkv13-84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4.2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72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Hbb-b1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17</w:t>
            </w:r>
          </w:p>
        </w:tc>
      </w:tr>
      <w:tr w:rsidR="00131964" w:rsidRPr="00574D64" w:rsidTr="00294B6A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  <w:lang w:val="sv-SE"/>
              </w:rPr>
              <w:t>IGKV2-137_AJ231263_Ig_kappa_variable_2-137_15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2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736</w:t>
            </w:r>
          </w:p>
        </w:tc>
        <w:tc>
          <w:tcPr>
            <w:tcW w:w="4256" w:type="dxa"/>
            <w:vAlign w:val="center"/>
          </w:tcPr>
          <w:p w:rsidR="00131964" w:rsidRPr="00574D64" w:rsidRDefault="00131964" w:rsidP="00294B6A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6270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6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5410B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15410B">
              <w:rPr>
                <w:sz w:val="20"/>
                <w:szCs w:val="20"/>
              </w:rPr>
              <w:t>Igkv5-48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49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Antxr1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71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80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  <w:lang w:val="sv-SE"/>
              </w:rPr>
              <w:t>IGKV1-99_AJ231207_Ig_kappa_variable_1-99_1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37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7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819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2646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22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</w:rPr>
              <w:t>Igl</w:t>
            </w:r>
            <w:proofErr w:type="spellEnd"/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3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5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Hsd3b2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0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630337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3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72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Npr3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22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100046496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8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58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A530055J02Rik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65</w:t>
            </w:r>
          </w:p>
        </w:tc>
      </w:tr>
      <w:tr w:rsidR="00131964" w:rsidRPr="00574D64" w:rsidTr="00294B6A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  <w:lang w:val="sv-SE"/>
              </w:rPr>
              <w:lastRenderedPageBreak/>
              <w:t>IGKV12-98_AJ235949_Ig_kappa_variable_12-98_12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3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98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65</w:t>
            </w:r>
          </w:p>
        </w:tc>
        <w:tc>
          <w:tcPr>
            <w:tcW w:w="4256" w:type="dxa"/>
            <w:vAlign w:val="center"/>
          </w:tcPr>
          <w:p w:rsidR="00131964" w:rsidRPr="00574D64" w:rsidRDefault="00131964" w:rsidP="00294B6A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Arhgef1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25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</w:rPr>
              <w:t>Prg2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33751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19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Ighg</w:t>
            </w:r>
            <w:proofErr w:type="spellEnd"/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2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Cat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Ngp</w:t>
            </w:r>
            <w:proofErr w:type="spellEnd"/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23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46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Lep</w:t>
            </w:r>
            <w:proofErr w:type="spellEnd"/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10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32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100047788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23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5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Rps3a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26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  <w:lang w:val="en-US"/>
              </w:rPr>
              <w:t>IGHV1S119_L33961_Ig_heavy_variable_1S119_14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1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38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600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1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Igk-V5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3.06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01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Ccdc6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33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15410B">
              <w:rPr>
                <w:sz w:val="20"/>
                <w:szCs w:val="20"/>
              </w:rPr>
              <w:t>Igkv15-103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99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1200016E24Rik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7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D6Mit97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7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3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Igh-V11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9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89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8430408G22Rik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70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47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15410B">
              <w:rPr>
                <w:sz w:val="20"/>
                <w:szCs w:val="20"/>
              </w:rPr>
              <w:t>Igkv19-93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1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74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Rhob</w:t>
            </w:r>
            <w:proofErr w:type="spellEnd"/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9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131964">
              <w:rPr>
                <w:sz w:val="20"/>
                <w:szCs w:val="20"/>
              </w:rPr>
              <w:t>Igkv12-46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77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65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1110059G02Rik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86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Cox6a2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77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9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98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Trappc6b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Retnlg</w:t>
            </w:r>
            <w:proofErr w:type="spellEnd"/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63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76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6082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67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Spon2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96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Ptplb</w:t>
            </w:r>
            <w:proofErr w:type="spellEnd"/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3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636696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70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70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79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Cidea</w:t>
            </w:r>
            <w:proofErr w:type="spellEnd"/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55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97</w:t>
            </w:r>
          </w:p>
        </w:tc>
      </w:tr>
      <w:tr w:rsidR="00131964" w:rsidRPr="00574D64" w:rsidTr="00294B6A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  <w:lang w:val="sv-SE"/>
              </w:rPr>
              <w:t>IGKV9-120_V00804$J00566_Ig_kappa_variable_9-</w:t>
            </w:r>
            <w:r w:rsidRPr="00574D64">
              <w:rPr>
                <w:sz w:val="20"/>
                <w:szCs w:val="20"/>
                <w:lang w:val="sv-SE"/>
              </w:rPr>
              <w:lastRenderedPageBreak/>
              <w:t>120_12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lastRenderedPageBreak/>
              <w:t>2.6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21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4256" w:type="dxa"/>
            <w:vAlign w:val="center"/>
          </w:tcPr>
          <w:p w:rsidR="00131964" w:rsidRPr="00574D64" w:rsidRDefault="00131964" w:rsidP="00294B6A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G0s2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32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49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</w:rPr>
              <w:lastRenderedPageBreak/>
              <w:t>LOC384415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49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86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92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668387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13</w:t>
            </w:r>
          </w:p>
        </w:tc>
      </w:tr>
      <w:tr w:rsidR="00131964" w:rsidRPr="00574D64" w:rsidTr="00902D60">
        <w:trPr>
          <w:trHeight w:val="107"/>
        </w:trPr>
        <w:tc>
          <w:tcPr>
            <w:tcW w:w="4291" w:type="dxa"/>
          </w:tcPr>
          <w:p w:rsidR="00131964" w:rsidRPr="00131964" w:rsidRDefault="00131964" w:rsidP="00574D64">
            <w:pPr>
              <w:jc w:val="center"/>
              <w:rPr>
                <w:sz w:val="20"/>
                <w:szCs w:val="20"/>
                <w:lang w:val="sv-SE"/>
              </w:rPr>
            </w:pPr>
            <w:r w:rsidRPr="00574D64">
              <w:rPr>
                <w:sz w:val="20"/>
                <w:szCs w:val="20"/>
              </w:rPr>
              <w:t>LOC630347</w:t>
            </w:r>
          </w:p>
        </w:tc>
        <w:tc>
          <w:tcPr>
            <w:tcW w:w="940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54</w:t>
            </w:r>
          </w:p>
        </w:tc>
        <w:tc>
          <w:tcPr>
            <w:tcW w:w="941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37</w:t>
            </w:r>
          </w:p>
        </w:tc>
        <w:tc>
          <w:tcPr>
            <w:tcW w:w="4256" w:type="dxa"/>
          </w:tcPr>
          <w:p w:rsidR="00131964" w:rsidRPr="00574D64" w:rsidRDefault="00131964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Aldh1a1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952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953" w:type="dxa"/>
            <w:vAlign w:val="bottom"/>
          </w:tcPr>
          <w:p w:rsidR="00131964" w:rsidRPr="00574D64" w:rsidRDefault="00131964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27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FF1196" w:rsidRDefault="008B39B2" w:rsidP="00574D64">
            <w:pPr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Ighg3</w:t>
            </w:r>
            <w:bookmarkStart w:id="0" w:name="_GoBack"/>
            <w:bookmarkEnd w:id="0"/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46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277837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18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1319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  <w:lang w:val="en-US"/>
              </w:rPr>
              <w:t>IGHV1S30_X02462_Ig_heavy_variable_1S30_12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1365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6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1319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LOC232067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32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805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268700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01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1319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Chi3l3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30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60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74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Siat7b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82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1319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  <w:lang w:val="en-US"/>
              </w:rPr>
              <w:t>IGHV1S36_M13788_Ig_heavy_variable_1S36_40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73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6218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46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FF1196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Des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4F0E80">
              <w:rPr>
                <w:sz w:val="20"/>
                <w:szCs w:val="20"/>
              </w:rPr>
              <w:t>Ddr2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25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46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LOC243431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3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782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Map1lc3b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7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1319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Cd177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169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79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6246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7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FF1196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LOC640696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41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Acta1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814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928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  <w:lang w:val="en-US"/>
              </w:rPr>
            </w:pPr>
            <w:r w:rsidRPr="00574D64">
              <w:rPr>
                <w:sz w:val="20"/>
                <w:szCs w:val="20"/>
              </w:rPr>
              <w:t>LOC232065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7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722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5825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73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1600002K03Rik</w:t>
            </w: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941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11</w:t>
            </w: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665281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19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  <w:vAlign w:val="bottom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Nr1d2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416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  <w:vAlign w:val="bottom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proofErr w:type="spellStart"/>
            <w:r w:rsidRPr="00574D64">
              <w:rPr>
                <w:sz w:val="20"/>
                <w:szCs w:val="20"/>
              </w:rPr>
              <w:t>Ywhag</w:t>
            </w:r>
            <w:proofErr w:type="spellEnd"/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7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  <w:vAlign w:val="bottom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8A4349">
              <w:rPr>
                <w:sz w:val="20"/>
                <w:szCs w:val="20"/>
              </w:rPr>
              <w:t>Zbtb7a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77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508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  <w:vAlign w:val="bottom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668038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7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  <w:vAlign w:val="bottom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665235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96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  <w:vAlign w:val="bottom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100042270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80</w:t>
            </w:r>
          </w:p>
        </w:tc>
      </w:tr>
      <w:tr w:rsidR="0015410B" w:rsidRPr="00574D64" w:rsidTr="00902D60">
        <w:trPr>
          <w:trHeight w:val="107"/>
        </w:trPr>
        <w:tc>
          <w:tcPr>
            <w:tcW w:w="4291" w:type="dxa"/>
            <w:vAlign w:val="bottom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6" w:type="dxa"/>
          </w:tcPr>
          <w:p w:rsidR="0015410B" w:rsidRPr="00574D64" w:rsidRDefault="0015410B" w:rsidP="00574D64">
            <w:pPr>
              <w:jc w:val="center"/>
              <w:rPr>
                <w:sz w:val="20"/>
                <w:szCs w:val="20"/>
              </w:rPr>
            </w:pPr>
            <w:r w:rsidRPr="00574D64">
              <w:rPr>
                <w:sz w:val="20"/>
                <w:szCs w:val="20"/>
              </w:rPr>
              <w:t>LOC383196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52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287</w:t>
            </w:r>
          </w:p>
        </w:tc>
        <w:tc>
          <w:tcPr>
            <w:tcW w:w="953" w:type="dxa"/>
            <w:vAlign w:val="bottom"/>
          </w:tcPr>
          <w:p w:rsidR="0015410B" w:rsidRPr="00574D64" w:rsidRDefault="0015410B" w:rsidP="0063448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74D64">
              <w:rPr>
                <w:rFonts w:cstheme="minorHAnsi"/>
                <w:sz w:val="20"/>
                <w:szCs w:val="20"/>
              </w:rPr>
              <w:t>0.659</w:t>
            </w:r>
          </w:p>
        </w:tc>
      </w:tr>
    </w:tbl>
    <w:p w:rsidR="003855C7" w:rsidRPr="00DA5B72" w:rsidRDefault="003855C7" w:rsidP="003855C7">
      <w:pPr>
        <w:rPr>
          <w:rFonts w:cstheme="minorHAnsi"/>
          <w:lang w:val="en-US"/>
        </w:rPr>
      </w:pPr>
      <w:proofErr w:type="spellStart"/>
      <w:proofErr w:type="gramStart"/>
      <w:r w:rsidRPr="00DA5B72">
        <w:rPr>
          <w:rFonts w:cstheme="minorHAnsi"/>
          <w:vertAlign w:val="superscript"/>
          <w:lang w:val="en-US"/>
        </w:rPr>
        <w:t>a</w:t>
      </w:r>
      <w:proofErr w:type="spellEnd"/>
      <w:proofErr w:type="gramEnd"/>
      <w:r w:rsidRPr="00DA5B72">
        <w:rPr>
          <w:rFonts w:cstheme="minorHAnsi"/>
          <w:lang w:val="en-US"/>
        </w:rPr>
        <w:t xml:space="preserve"> </w:t>
      </w:r>
      <w:r w:rsidR="00DA5B72" w:rsidRPr="00DA5B72">
        <w:rPr>
          <w:rFonts w:cstheme="minorHAnsi"/>
          <w:lang w:val="en-US"/>
        </w:rPr>
        <w:t>Compare</w:t>
      </w:r>
      <w:r w:rsidR="00DA5B72">
        <w:rPr>
          <w:rFonts w:cstheme="minorHAnsi"/>
          <w:lang w:val="en-US"/>
        </w:rPr>
        <w:t>d</w:t>
      </w:r>
      <w:r w:rsidR="00DA5B72" w:rsidRPr="00DA5B72">
        <w:rPr>
          <w:rFonts w:cstheme="minorHAnsi"/>
          <w:lang w:val="en-US"/>
        </w:rPr>
        <w:t xml:space="preserve"> to the control group. </w:t>
      </w:r>
      <w:r w:rsidRPr="00DA5B72">
        <w:rPr>
          <w:rFonts w:cstheme="minorHAnsi"/>
          <w:lang w:val="en-US"/>
        </w:rPr>
        <w:t>Fold change limit 2.0.</w:t>
      </w:r>
    </w:p>
    <w:p w:rsidR="00E42D6D" w:rsidRPr="00EF4803" w:rsidRDefault="00EF4803">
      <w:pPr>
        <w:rPr>
          <w:rFonts w:cstheme="minorHAnsi"/>
          <w:lang w:val="en-US"/>
        </w:rPr>
      </w:pPr>
      <w:r w:rsidRPr="00EF4803">
        <w:rPr>
          <w:rFonts w:cstheme="minorHAnsi"/>
          <w:lang w:val="en-US"/>
        </w:rPr>
        <w:t xml:space="preserve"> </w:t>
      </w:r>
      <w:proofErr w:type="gramStart"/>
      <w:r w:rsidR="003855C7" w:rsidRPr="003855C7">
        <w:rPr>
          <w:rFonts w:cstheme="minorHAnsi"/>
          <w:vertAlign w:val="superscript"/>
          <w:lang w:val="en-US"/>
        </w:rPr>
        <w:t>b</w:t>
      </w:r>
      <w:proofErr w:type="gramEnd"/>
      <w:r w:rsidR="003855C7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 xml:space="preserve">Q-values are P-values </w:t>
      </w:r>
      <w:r w:rsidRPr="00EF4803">
        <w:rPr>
          <w:rFonts w:cstheme="minorHAnsi"/>
          <w:lang w:val="en-US"/>
        </w:rPr>
        <w:t xml:space="preserve">corrected for multiple hypotheses using </w:t>
      </w:r>
      <w:proofErr w:type="spellStart"/>
      <w:r w:rsidRPr="00EF4803">
        <w:rPr>
          <w:rFonts w:cstheme="minorHAnsi"/>
          <w:lang w:val="en-US"/>
        </w:rPr>
        <w:t>Benjamini</w:t>
      </w:r>
      <w:proofErr w:type="spellEnd"/>
      <w:r w:rsidRPr="00EF4803">
        <w:rPr>
          <w:rFonts w:cstheme="minorHAnsi"/>
          <w:lang w:val="en-US"/>
        </w:rPr>
        <w:t>-Hochberg false discovery rate.</w:t>
      </w:r>
    </w:p>
    <w:sectPr w:rsidR="00E42D6D" w:rsidRPr="00EF4803" w:rsidSect="00427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0B"/>
    <w:rsid w:val="00000AC4"/>
    <w:rsid w:val="0001591E"/>
    <w:rsid w:val="000419CE"/>
    <w:rsid w:val="00063BCF"/>
    <w:rsid w:val="00071ABC"/>
    <w:rsid w:val="0009605F"/>
    <w:rsid w:val="000A1A1F"/>
    <w:rsid w:val="000A4C84"/>
    <w:rsid w:val="000A5337"/>
    <w:rsid w:val="000A74FD"/>
    <w:rsid w:val="00100514"/>
    <w:rsid w:val="00131964"/>
    <w:rsid w:val="001510F3"/>
    <w:rsid w:val="0015151E"/>
    <w:rsid w:val="0015410B"/>
    <w:rsid w:val="00161AEA"/>
    <w:rsid w:val="001A49D6"/>
    <w:rsid w:val="001A5C5C"/>
    <w:rsid w:val="001B228E"/>
    <w:rsid w:val="001C0C2A"/>
    <w:rsid w:val="001E7B96"/>
    <w:rsid w:val="00201235"/>
    <w:rsid w:val="002050AB"/>
    <w:rsid w:val="00213999"/>
    <w:rsid w:val="0022631C"/>
    <w:rsid w:val="00230970"/>
    <w:rsid w:val="00282F7E"/>
    <w:rsid w:val="00294B6A"/>
    <w:rsid w:val="002B01E9"/>
    <w:rsid w:val="002C04EB"/>
    <w:rsid w:val="00346B4C"/>
    <w:rsid w:val="00356300"/>
    <w:rsid w:val="003855C7"/>
    <w:rsid w:val="003976B2"/>
    <w:rsid w:val="003B16DC"/>
    <w:rsid w:val="003B2F05"/>
    <w:rsid w:val="003B7862"/>
    <w:rsid w:val="003F034F"/>
    <w:rsid w:val="003F3793"/>
    <w:rsid w:val="003F3FAD"/>
    <w:rsid w:val="00400E6B"/>
    <w:rsid w:val="00427EBC"/>
    <w:rsid w:val="004B010B"/>
    <w:rsid w:val="004E0989"/>
    <w:rsid w:val="004F0E80"/>
    <w:rsid w:val="004F645B"/>
    <w:rsid w:val="00574D64"/>
    <w:rsid w:val="005909B9"/>
    <w:rsid w:val="005976A9"/>
    <w:rsid w:val="00621A7E"/>
    <w:rsid w:val="0063448A"/>
    <w:rsid w:val="006A39AB"/>
    <w:rsid w:val="006B7FD4"/>
    <w:rsid w:val="006C1C74"/>
    <w:rsid w:val="006F3647"/>
    <w:rsid w:val="00700FA0"/>
    <w:rsid w:val="007148D0"/>
    <w:rsid w:val="00752E78"/>
    <w:rsid w:val="008076E6"/>
    <w:rsid w:val="008251D7"/>
    <w:rsid w:val="0083047B"/>
    <w:rsid w:val="00856991"/>
    <w:rsid w:val="00856CC1"/>
    <w:rsid w:val="00866A4F"/>
    <w:rsid w:val="008835B1"/>
    <w:rsid w:val="008A1E6E"/>
    <w:rsid w:val="008A3F5C"/>
    <w:rsid w:val="008A4349"/>
    <w:rsid w:val="008B39B2"/>
    <w:rsid w:val="008D7F6C"/>
    <w:rsid w:val="00902D60"/>
    <w:rsid w:val="009529EE"/>
    <w:rsid w:val="00970147"/>
    <w:rsid w:val="009B197F"/>
    <w:rsid w:val="009D042E"/>
    <w:rsid w:val="00A7646D"/>
    <w:rsid w:val="00AB67F8"/>
    <w:rsid w:val="00AC0892"/>
    <w:rsid w:val="00AC3505"/>
    <w:rsid w:val="00AD5B42"/>
    <w:rsid w:val="00B037E5"/>
    <w:rsid w:val="00B36CAD"/>
    <w:rsid w:val="00B601BB"/>
    <w:rsid w:val="00B861DD"/>
    <w:rsid w:val="00BC79D6"/>
    <w:rsid w:val="00CA4E01"/>
    <w:rsid w:val="00CD1F71"/>
    <w:rsid w:val="00DA5B72"/>
    <w:rsid w:val="00E11E3F"/>
    <w:rsid w:val="00E3266C"/>
    <w:rsid w:val="00E42D6D"/>
    <w:rsid w:val="00E441E5"/>
    <w:rsid w:val="00EC450B"/>
    <w:rsid w:val="00EE326D"/>
    <w:rsid w:val="00EF4803"/>
    <w:rsid w:val="00F02288"/>
    <w:rsid w:val="00F02464"/>
    <w:rsid w:val="00F36B9D"/>
    <w:rsid w:val="00FA7B64"/>
    <w:rsid w:val="00FE0023"/>
    <w:rsid w:val="00FE23F5"/>
    <w:rsid w:val="00FF1196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Kati</dc:creator>
  <cp:keywords/>
  <dc:description/>
  <cp:lastModifiedBy>Hyvärinen, Kati</cp:lastModifiedBy>
  <cp:revision>23</cp:revision>
  <dcterms:created xsi:type="dcterms:W3CDTF">2013-08-16T07:18:00Z</dcterms:created>
  <dcterms:modified xsi:type="dcterms:W3CDTF">2013-08-19T12:37:00Z</dcterms:modified>
</cp:coreProperties>
</file>